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CC5" w:rsidRPr="00387CC5" w:rsidRDefault="00387CC5" w:rsidP="00A1070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0114C">
        <w:rPr>
          <w:rFonts w:ascii="Times New Roman" w:hAnsi="Times New Roman" w:cs="Times New Roman"/>
          <w:b/>
          <w:sz w:val="24"/>
        </w:rPr>
        <w:t xml:space="preserve">Critical appraisal </w:t>
      </w:r>
      <w:r>
        <w:rPr>
          <w:rFonts w:ascii="Times New Roman" w:hAnsi="Times New Roman" w:cs="Times New Roman"/>
          <w:b/>
          <w:sz w:val="24"/>
        </w:rPr>
        <w:t>of</w:t>
      </w:r>
      <w:r w:rsidRPr="00C0114C">
        <w:rPr>
          <w:rFonts w:ascii="Times New Roman" w:hAnsi="Times New Roman" w:cs="Times New Roman"/>
          <w:b/>
          <w:sz w:val="24"/>
        </w:rPr>
        <w:t xml:space="preserve"> cross sectional studies </w:t>
      </w:r>
    </w:p>
    <w:tbl>
      <w:tblPr>
        <w:tblStyle w:val="TableGrid"/>
        <w:tblpPr w:leftFromText="180" w:rightFromText="180" w:horzAnchor="margin" w:tblpX="-774" w:tblpY="675"/>
        <w:tblW w:w="14449" w:type="dxa"/>
        <w:tblLayout w:type="fixed"/>
        <w:tblLook w:val="04A0" w:firstRow="1" w:lastRow="0" w:firstColumn="1" w:lastColumn="0" w:noHBand="0" w:noVBand="1"/>
      </w:tblPr>
      <w:tblGrid>
        <w:gridCol w:w="2808"/>
        <w:gridCol w:w="448"/>
        <w:gridCol w:w="236"/>
        <w:gridCol w:w="360"/>
        <w:gridCol w:w="450"/>
        <w:gridCol w:w="360"/>
        <w:gridCol w:w="270"/>
        <w:gridCol w:w="270"/>
        <w:gridCol w:w="332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7"/>
        <w:gridCol w:w="301"/>
        <w:gridCol w:w="239"/>
        <w:gridCol w:w="416"/>
        <w:gridCol w:w="239"/>
        <w:gridCol w:w="299"/>
        <w:gridCol w:w="302"/>
        <w:gridCol w:w="240"/>
        <w:gridCol w:w="236"/>
        <w:gridCol w:w="302"/>
        <w:gridCol w:w="400"/>
        <w:gridCol w:w="270"/>
        <w:gridCol w:w="360"/>
        <w:gridCol w:w="450"/>
        <w:gridCol w:w="540"/>
        <w:gridCol w:w="1618"/>
      </w:tblGrid>
      <w:tr w:rsidR="00387CC5" w:rsidRPr="008D2697" w:rsidTr="004F0326">
        <w:trPr>
          <w:trHeight w:val="315"/>
        </w:trPr>
        <w:tc>
          <w:tcPr>
            <w:tcW w:w="2808" w:type="dxa"/>
            <w:vMerge w:val="restart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494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1</w:t>
            </w:r>
          </w:p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80" w:type="dxa"/>
            <w:gridSpan w:val="5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84" w:type="dxa"/>
            <w:gridSpan w:val="5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79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56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178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620" w:type="dxa"/>
            <w:gridSpan w:val="4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618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 xml:space="preserve">Overall quality result </w:t>
            </w:r>
          </w:p>
        </w:tc>
      </w:tr>
      <w:tr w:rsidR="00387CC5" w:rsidRPr="008D2697" w:rsidTr="00FA3E41">
        <w:trPr>
          <w:trHeight w:val="200"/>
        </w:trPr>
        <w:tc>
          <w:tcPr>
            <w:tcW w:w="2808" w:type="dxa"/>
            <w:vMerge/>
          </w:tcPr>
          <w:p w:rsidR="00387CC5" w:rsidRPr="008D2697" w:rsidRDefault="00387CC5" w:rsidP="0093302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52" w:type="dxa"/>
            <w:gridSpan w:val="2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9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48" w:type="dxa"/>
            <w:gridSpan w:val="2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6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2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7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1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9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9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9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2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0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0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18" w:type="dxa"/>
          </w:tcPr>
          <w:p w:rsidR="00387CC5" w:rsidRPr="008D2697" w:rsidRDefault="00387CC5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33022" w:rsidRPr="008D2697" w:rsidTr="00933022">
        <w:trPr>
          <w:trHeight w:val="219"/>
        </w:trPr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ke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4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rPr>
          <w:trHeight w:val="201"/>
        </w:trPr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k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5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ly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7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6DFA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rPr>
          <w:trHeight w:val="79"/>
        </w:trPr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unegn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7 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Kebe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 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rPr>
          <w:trHeight w:val="264"/>
        </w:trPr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fe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3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era,2012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ug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7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emayeh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4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Gedamu,2016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ef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5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emahag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</w:t>
            </w:r>
            <w:proofErr w:type="gramStart"/>
            <w:r>
              <w:rPr>
                <w:rFonts w:ascii="Calibri" w:hAnsi="Calibri"/>
                <w:color w:val="000000"/>
              </w:rPr>
              <w:t>,.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016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emahag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16 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alew,2020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yele</w:t>
            </w:r>
            <w:proofErr w:type="spellEnd"/>
            <w:r>
              <w:rPr>
                <w:rFonts w:ascii="Calibri" w:hAnsi="Calibri"/>
                <w:color w:val="000000"/>
              </w:rPr>
              <w:t>, 2021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ze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9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lachew</w:t>
            </w:r>
            <w:proofErr w:type="spellEnd"/>
            <w:r>
              <w:rPr>
                <w:rFonts w:ascii="Calibri" w:hAnsi="Calibri"/>
                <w:color w:val="000000"/>
              </w:rPr>
              <w:t> et al,.2018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r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3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Beye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9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ek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7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ale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8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f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21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bremedh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21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def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erhe</w:t>
            </w:r>
            <w:proofErr w:type="spellEnd"/>
            <w:r>
              <w:rPr>
                <w:rFonts w:ascii="Calibri" w:hAnsi="Calibri"/>
                <w:color w:val="000000"/>
              </w:rPr>
              <w:t>, 2015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net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6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g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Tadesse,2020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F205F1">
        <w:trPr>
          <w:trHeight w:val="170"/>
        </w:trPr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che</w:t>
            </w:r>
            <w:proofErr w:type="spellEnd"/>
            <w:r>
              <w:rPr>
                <w:rFonts w:ascii="Calibri" w:hAnsi="Calibri"/>
                <w:color w:val="000000"/>
              </w:rPr>
              <w:t>. et al,.2017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205F1" w:rsidRPr="008D2697" w:rsidTr="00F205F1">
        <w:trPr>
          <w:trHeight w:val="170"/>
        </w:trPr>
        <w:tc>
          <w:tcPr>
            <w:tcW w:w="2808" w:type="dxa"/>
            <w:vAlign w:val="bottom"/>
          </w:tcPr>
          <w:p w:rsidR="00F205F1" w:rsidRDefault="00F205F1" w:rsidP="00F205F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3932D8">
              <w:rPr>
                <w:rFonts w:ascii="Times New Roman" w:hAnsi="Times New Roman" w:cs="Times New Roman"/>
                <w:sz w:val="20"/>
                <w:szCs w:val="20"/>
              </w:rPr>
              <w:t>Hussien</w:t>
            </w:r>
            <w:proofErr w:type="spellEnd"/>
            <w:r w:rsidRPr="003932D8">
              <w:rPr>
                <w:rFonts w:ascii="Times New Roman" w:hAnsi="Times New Roman" w:cs="Times New Roman"/>
                <w:sz w:val="20"/>
                <w:szCs w:val="20"/>
              </w:rPr>
              <w:t xml:space="preserve"> et al,.2018</w:t>
            </w:r>
          </w:p>
        </w:tc>
        <w:tc>
          <w:tcPr>
            <w:tcW w:w="448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GoBack"/>
            <w:r w:rsidRPr="008D2697">
              <w:rPr>
                <w:rFonts w:ascii="Times New Roman" w:hAnsi="Times New Roman" w:cs="Times New Roman"/>
              </w:rPr>
              <w:t>√</w:t>
            </w:r>
            <w:bookmarkEnd w:id="0"/>
          </w:p>
        </w:tc>
        <w:tc>
          <w:tcPr>
            <w:tcW w:w="236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205F1" w:rsidRPr="008D2697" w:rsidRDefault="00F205F1" w:rsidP="00F205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lka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20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nj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6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,.2020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berat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20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ku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Edris,2015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ddy and Abuka,.2014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Pr="00181CE1" w:rsidRDefault="00933022" w:rsidP="0093302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1CE1">
              <w:rPr>
                <w:rFonts w:ascii="Times New Roman" w:hAnsi="Times New Roman" w:cs="Times New Roman"/>
                <w:color w:val="000000"/>
                <w:sz w:val="20"/>
              </w:rPr>
              <w:t>Seid</w:t>
            </w:r>
            <w:proofErr w:type="spellEnd"/>
            <w:r w:rsidRPr="00181CE1">
              <w:rPr>
                <w:rFonts w:ascii="Times New Roman" w:hAnsi="Times New Roman" w:cs="Times New Roman"/>
                <w:color w:val="000000"/>
                <w:sz w:val="20"/>
              </w:rPr>
              <w:t xml:space="preserve"> et al,.2013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teg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2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ifr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5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nsh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5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des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9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Tades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2016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wab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7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segaw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21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181CE1" w:rsidRPr="008D2697" w:rsidTr="00933022">
        <w:tc>
          <w:tcPr>
            <w:tcW w:w="2808" w:type="dxa"/>
            <w:vAlign w:val="bottom"/>
          </w:tcPr>
          <w:p w:rsidR="00181CE1" w:rsidRDefault="00181CE1" w:rsidP="00181CE1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segay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2019</w:t>
            </w:r>
          </w:p>
        </w:tc>
        <w:tc>
          <w:tcPr>
            <w:tcW w:w="44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181CE1" w:rsidRPr="008D2697" w:rsidRDefault="00181CE1" w:rsidP="00181C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933022" w:rsidRPr="008D2697" w:rsidTr="00933022">
        <w:tc>
          <w:tcPr>
            <w:tcW w:w="2808" w:type="dxa"/>
            <w:vAlign w:val="bottom"/>
          </w:tcPr>
          <w:p w:rsidR="00933022" w:rsidRDefault="00933022" w:rsidP="00933022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fe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et al,.2013</w:t>
            </w:r>
          </w:p>
        </w:tc>
        <w:tc>
          <w:tcPr>
            <w:tcW w:w="44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933022" w:rsidRPr="008D2697" w:rsidRDefault="00933022" w:rsidP="009330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</w:tbl>
    <w:p w:rsidR="007600C0" w:rsidRDefault="00387CC5" w:rsidP="00FA3E41">
      <w:pPr>
        <w:tabs>
          <w:tab w:val="left" w:pos="10716"/>
        </w:tabs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, N=no, U=unclear, NA=not applicable, &lt;60%=low, 60-80%=medium, &gt;80%=high quality</w:t>
      </w:r>
      <w:r w:rsidR="00FA3E41">
        <w:rPr>
          <w:rFonts w:ascii="Times New Roman" w:hAnsi="Times New Roman" w:cs="Times New Roman"/>
          <w:b/>
          <w:i/>
          <w:sz w:val="20"/>
        </w:rPr>
        <w:tab/>
      </w:r>
    </w:p>
    <w:p w:rsidR="00DF65FE" w:rsidRDefault="00DF65FE" w:rsidP="00387CC5">
      <w:pPr>
        <w:rPr>
          <w:rFonts w:ascii="Times New Roman" w:hAnsi="Times New Roman" w:cs="Times New Roman"/>
          <w:b/>
          <w:sz w:val="24"/>
        </w:rPr>
      </w:pPr>
    </w:p>
    <w:p w:rsidR="00DF65FE" w:rsidRDefault="00DF65FE" w:rsidP="00387CC5"/>
    <w:p w:rsidR="00390A5C" w:rsidRDefault="00390A5C" w:rsidP="00387CC5"/>
    <w:p w:rsidR="00380B0C" w:rsidRDefault="00380B0C" w:rsidP="00387CC5"/>
    <w:p w:rsidR="00390A5C" w:rsidRDefault="00390A5C" w:rsidP="00DF65FE">
      <w:pPr>
        <w:spacing w:after="200" w:line="276" w:lineRule="auto"/>
      </w:pPr>
    </w:p>
    <w:sectPr w:rsidR="00390A5C" w:rsidSect="00387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CC5"/>
    <w:rsid w:val="000F4588"/>
    <w:rsid w:val="00181CE1"/>
    <w:rsid w:val="002153B0"/>
    <w:rsid w:val="00335A93"/>
    <w:rsid w:val="00380B0C"/>
    <w:rsid w:val="00387CC5"/>
    <w:rsid w:val="00390A5C"/>
    <w:rsid w:val="00426406"/>
    <w:rsid w:val="004F0326"/>
    <w:rsid w:val="0056784F"/>
    <w:rsid w:val="0059773B"/>
    <w:rsid w:val="006335C7"/>
    <w:rsid w:val="007600C0"/>
    <w:rsid w:val="007E0F74"/>
    <w:rsid w:val="00933022"/>
    <w:rsid w:val="00A10700"/>
    <w:rsid w:val="00CB3267"/>
    <w:rsid w:val="00CF211C"/>
    <w:rsid w:val="00DF65FE"/>
    <w:rsid w:val="00F205F1"/>
    <w:rsid w:val="00F264BE"/>
    <w:rsid w:val="00F53170"/>
    <w:rsid w:val="00FA3E41"/>
    <w:rsid w:val="00FC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C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C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EDBBA5-702C-49CD-BFC0-C567012C6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1234</cp:lastModifiedBy>
  <cp:revision>15</cp:revision>
  <dcterms:created xsi:type="dcterms:W3CDTF">2020-04-15T17:38:00Z</dcterms:created>
  <dcterms:modified xsi:type="dcterms:W3CDTF">2021-11-26T18:47:00Z</dcterms:modified>
</cp:coreProperties>
</file>